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8C8E9" w14:textId="77777777" w:rsidR="001F21DC" w:rsidRDefault="001F21DC" w:rsidP="001F21DC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</w:p>
    <w:p w14:paraId="27B071A8" w14:textId="77777777" w:rsidR="001F21DC" w:rsidRPr="00166DD8" w:rsidRDefault="007957BD" w:rsidP="001F21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="001F21DC" w:rsidRPr="00166DD8">
        <w:rPr>
          <w:rFonts w:ascii="Times New Roman" w:hAnsi="Times New Roman" w:cs="Times New Roman"/>
          <w:b/>
        </w:rPr>
        <w:t>Table 1. Planned dosing cohorts</w:t>
      </w:r>
    </w:p>
    <w:p w14:paraId="3704F9CC" w14:textId="77777777" w:rsidR="001F21DC" w:rsidRPr="00943666" w:rsidRDefault="001F21DC" w:rsidP="001F21D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304"/>
        <w:gridCol w:w="2124"/>
        <w:gridCol w:w="2214"/>
      </w:tblGrid>
      <w:tr w:rsidR="001F21DC" w:rsidRPr="00943666" w14:paraId="3D362B03" w14:textId="77777777" w:rsidTr="00152CF8">
        <w:tc>
          <w:tcPr>
            <w:tcW w:w="2214" w:type="dxa"/>
          </w:tcPr>
          <w:p w14:paraId="54EFD0B0" w14:textId="77777777" w:rsidR="001F21DC" w:rsidRPr="00943666" w:rsidRDefault="001F21DC" w:rsidP="00152CF8">
            <w:pPr>
              <w:rPr>
                <w:rFonts w:ascii="Times New Roman" w:hAnsi="Times New Roman" w:cs="Times New Roman"/>
                <w:b/>
              </w:rPr>
            </w:pPr>
            <w:r w:rsidRPr="00943666">
              <w:rPr>
                <w:rFonts w:ascii="Times New Roman" w:hAnsi="Times New Roman" w:cs="Times New Roman"/>
                <w:b/>
              </w:rPr>
              <w:t>Cohort</w:t>
            </w:r>
          </w:p>
        </w:tc>
        <w:tc>
          <w:tcPr>
            <w:tcW w:w="2304" w:type="dxa"/>
          </w:tcPr>
          <w:p w14:paraId="0F25D804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43666">
              <w:rPr>
                <w:rFonts w:ascii="Times New Roman" w:hAnsi="Times New Roman" w:cs="Times New Roman"/>
                <w:b/>
              </w:rPr>
              <w:t>Bendamustine, mg/m</w:t>
            </w:r>
            <w:r w:rsidRPr="0094366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2124" w:type="dxa"/>
          </w:tcPr>
          <w:p w14:paraId="39DCD065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666">
              <w:rPr>
                <w:rFonts w:ascii="Times New Roman" w:hAnsi="Times New Roman" w:cs="Times New Roman"/>
                <w:b/>
              </w:rPr>
              <w:t>Pomalidomide, mg</w:t>
            </w:r>
          </w:p>
        </w:tc>
        <w:tc>
          <w:tcPr>
            <w:tcW w:w="2214" w:type="dxa"/>
          </w:tcPr>
          <w:p w14:paraId="67337C58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666">
              <w:rPr>
                <w:rFonts w:ascii="Times New Roman" w:hAnsi="Times New Roman" w:cs="Times New Roman"/>
                <w:b/>
              </w:rPr>
              <w:t>Dexamethasone*, mg</w:t>
            </w:r>
          </w:p>
        </w:tc>
      </w:tr>
      <w:tr w:rsidR="001F21DC" w:rsidRPr="00943666" w14:paraId="2B30202A" w14:textId="77777777" w:rsidTr="00152CF8">
        <w:tc>
          <w:tcPr>
            <w:tcW w:w="2214" w:type="dxa"/>
          </w:tcPr>
          <w:p w14:paraId="621CF345" w14:textId="77777777" w:rsidR="001F21DC" w:rsidRPr="00943666" w:rsidRDefault="001F21DC" w:rsidP="00152CF8">
            <w:pPr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304" w:type="dxa"/>
          </w:tcPr>
          <w:p w14:paraId="0BAD8E76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124" w:type="dxa"/>
          </w:tcPr>
          <w:p w14:paraId="1C3F0A07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14" w:type="dxa"/>
          </w:tcPr>
          <w:p w14:paraId="39707B1F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40</w:t>
            </w:r>
          </w:p>
        </w:tc>
      </w:tr>
      <w:tr w:rsidR="001F21DC" w:rsidRPr="00943666" w14:paraId="7E77885D" w14:textId="77777777" w:rsidTr="00152CF8">
        <w:tc>
          <w:tcPr>
            <w:tcW w:w="2214" w:type="dxa"/>
          </w:tcPr>
          <w:p w14:paraId="704EC52B" w14:textId="77777777" w:rsidR="001F21DC" w:rsidRPr="00943666" w:rsidRDefault="001F21DC" w:rsidP="00152CF8">
            <w:pPr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 (initial dose level)</w:t>
            </w:r>
          </w:p>
        </w:tc>
        <w:tc>
          <w:tcPr>
            <w:tcW w:w="2304" w:type="dxa"/>
          </w:tcPr>
          <w:p w14:paraId="18EF01A1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124" w:type="dxa"/>
          </w:tcPr>
          <w:p w14:paraId="241E2C78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14" w:type="dxa"/>
          </w:tcPr>
          <w:p w14:paraId="349CCD2A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40</w:t>
            </w:r>
          </w:p>
        </w:tc>
      </w:tr>
      <w:tr w:rsidR="001F21DC" w:rsidRPr="00943666" w14:paraId="145FA307" w14:textId="77777777" w:rsidTr="00152CF8">
        <w:tc>
          <w:tcPr>
            <w:tcW w:w="2214" w:type="dxa"/>
          </w:tcPr>
          <w:p w14:paraId="4AB75C42" w14:textId="77777777" w:rsidR="001F21DC" w:rsidRPr="00943666" w:rsidRDefault="001F21DC" w:rsidP="00152CF8">
            <w:pPr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04" w:type="dxa"/>
          </w:tcPr>
          <w:p w14:paraId="775B2F35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124" w:type="dxa"/>
          </w:tcPr>
          <w:p w14:paraId="002EFF4A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14" w:type="dxa"/>
          </w:tcPr>
          <w:p w14:paraId="26047740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40</w:t>
            </w:r>
          </w:p>
        </w:tc>
      </w:tr>
      <w:tr w:rsidR="001F21DC" w:rsidRPr="00943666" w14:paraId="0B3D1178" w14:textId="77777777" w:rsidTr="00152CF8">
        <w:tc>
          <w:tcPr>
            <w:tcW w:w="2214" w:type="dxa"/>
          </w:tcPr>
          <w:p w14:paraId="33FDFE10" w14:textId="77777777" w:rsidR="001F21DC" w:rsidRPr="00943666" w:rsidRDefault="001F21DC" w:rsidP="00152CF8">
            <w:pPr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04" w:type="dxa"/>
          </w:tcPr>
          <w:p w14:paraId="32088055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124" w:type="dxa"/>
          </w:tcPr>
          <w:p w14:paraId="0B301287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14" w:type="dxa"/>
          </w:tcPr>
          <w:p w14:paraId="4E4369C2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40</w:t>
            </w:r>
          </w:p>
        </w:tc>
      </w:tr>
      <w:tr w:rsidR="001F21DC" w:rsidRPr="00943666" w14:paraId="0476FECF" w14:textId="77777777" w:rsidTr="00152CF8">
        <w:tc>
          <w:tcPr>
            <w:tcW w:w="2214" w:type="dxa"/>
          </w:tcPr>
          <w:p w14:paraId="40D3E1D7" w14:textId="77777777" w:rsidR="001F21DC" w:rsidRPr="00943666" w:rsidRDefault="001F21DC" w:rsidP="00152CF8">
            <w:pPr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04" w:type="dxa"/>
          </w:tcPr>
          <w:p w14:paraId="1B8BC641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124" w:type="dxa"/>
          </w:tcPr>
          <w:p w14:paraId="5C417A96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14" w:type="dxa"/>
          </w:tcPr>
          <w:p w14:paraId="5708B790" w14:textId="77777777" w:rsidR="001F21DC" w:rsidRPr="00943666" w:rsidRDefault="001F21DC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40</w:t>
            </w:r>
          </w:p>
        </w:tc>
      </w:tr>
    </w:tbl>
    <w:p w14:paraId="641A0976" w14:textId="77777777" w:rsidR="001F21DC" w:rsidRPr="00943666" w:rsidRDefault="001F21DC" w:rsidP="001F21DC">
      <w:pPr>
        <w:rPr>
          <w:rFonts w:ascii="Times New Roman" w:hAnsi="Times New Roman" w:cs="Times New Roman"/>
        </w:rPr>
      </w:pPr>
      <w:r w:rsidRPr="00943666">
        <w:rPr>
          <w:rFonts w:ascii="Times New Roman" w:hAnsi="Times New Roman" w:cs="Times New Roman"/>
        </w:rPr>
        <w:t>Bendamu</w:t>
      </w:r>
      <w:r>
        <w:rPr>
          <w:rFonts w:ascii="Times New Roman" w:hAnsi="Times New Roman" w:cs="Times New Roman"/>
        </w:rPr>
        <w:t>stine was administered IV over 3</w:t>
      </w:r>
      <w:r w:rsidRPr="00943666">
        <w:rPr>
          <w:rFonts w:ascii="Times New Roman" w:hAnsi="Times New Roman" w:cs="Times New Roman"/>
        </w:rPr>
        <w:t>0 minutes; pomalidomide was administered orally; dexamethasone was administered either IV or orally.</w:t>
      </w:r>
    </w:p>
    <w:p w14:paraId="55E9F1E5" w14:textId="77777777" w:rsidR="001F21DC" w:rsidRPr="00943666" w:rsidRDefault="001F21DC" w:rsidP="001F21DC">
      <w:pPr>
        <w:rPr>
          <w:rFonts w:ascii="Times New Roman" w:hAnsi="Times New Roman" w:cs="Times New Roman"/>
        </w:rPr>
      </w:pPr>
      <w:r w:rsidRPr="00943666">
        <w:rPr>
          <w:rFonts w:ascii="Times New Roman" w:hAnsi="Times New Roman" w:cs="Times New Roman"/>
        </w:rPr>
        <w:t xml:space="preserve">*Dosing of dexamethasone may be adjusted at any point during the trial at the discretion </w:t>
      </w:r>
      <w:r>
        <w:rPr>
          <w:rFonts w:ascii="Times New Roman" w:hAnsi="Times New Roman" w:cs="Times New Roman"/>
        </w:rPr>
        <w:t xml:space="preserve">  </w:t>
      </w:r>
      <w:r w:rsidRPr="00943666">
        <w:rPr>
          <w:rFonts w:ascii="Times New Roman" w:hAnsi="Times New Roman" w:cs="Times New Roman"/>
        </w:rPr>
        <w:t>of the PI</w:t>
      </w:r>
    </w:p>
    <w:p w14:paraId="0AF1CBF7" w14:textId="77777777" w:rsidR="00407240" w:rsidRDefault="00407240"/>
    <w:sectPr w:rsidR="00407240" w:rsidSect="00C048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440349" w14:textId="77777777" w:rsidR="001F21DC" w:rsidRDefault="001F21DC" w:rsidP="001F21DC">
      <w:r>
        <w:separator/>
      </w:r>
    </w:p>
  </w:endnote>
  <w:endnote w:type="continuationSeparator" w:id="0">
    <w:p w14:paraId="2BCB52EC" w14:textId="77777777" w:rsidR="001F21DC" w:rsidRDefault="001F21DC" w:rsidP="001F2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2A7A2D" w14:textId="77777777" w:rsidR="001F21DC" w:rsidRDefault="001F21DC" w:rsidP="001F21DC">
      <w:r>
        <w:separator/>
      </w:r>
    </w:p>
  </w:footnote>
  <w:footnote w:type="continuationSeparator" w:id="0">
    <w:p w14:paraId="608F69C4" w14:textId="77777777" w:rsidR="001F21DC" w:rsidRDefault="001F21DC" w:rsidP="001F2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1DC"/>
    <w:rsid w:val="001F21DC"/>
    <w:rsid w:val="00407240"/>
    <w:rsid w:val="007957BD"/>
    <w:rsid w:val="00C0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2D3B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21DC"/>
  </w:style>
  <w:style w:type="paragraph" w:styleId="Footer">
    <w:name w:val="footer"/>
    <w:basedOn w:val="Normal"/>
    <w:link w:val="FooterChar"/>
    <w:uiPriority w:val="99"/>
    <w:unhideWhenUsed/>
    <w:rsid w:val="001F21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1DC"/>
  </w:style>
  <w:style w:type="table" w:styleId="TableGrid">
    <w:name w:val="Table Grid"/>
    <w:basedOn w:val="TableNormal"/>
    <w:uiPriority w:val="59"/>
    <w:rsid w:val="001F21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21DC"/>
  </w:style>
  <w:style w:type="paragraph" w:styleId="Footer">
    <w:name w:val="footer"/>
    <w:basedOn w:val="Normal"/>
    <w:link w:val="FooterChar"/>
    <w:uiPriority w:val="99"/>
    <w:unhideWhenUsed/>
    <w:rsid w:val="001F21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1DC"/>
  </w:style>
  <w:style w:type="table" w:styleId="TableGrid">
    <w:name w:val="Table Grid"/>
    <w:basedOn w:val="TableNormal"/>
    <w:uiPriority w:val="59"/>
    <w:rsid w:val="001F21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362</Characters>
  <Application>Microsoft Macintosh Word</Application>
  <DocSecurity>0</DocSecurity>
  <Lines>7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shan Sivaraj</dc:creator>
  <cp:keywords/>
  <dc:description/>
  <cp:lastModifiedBy>Dharshan Sivaraj</cp:lastModifiedBy>
  <cp:revision>2</cp:revision>
  <dcterms:created xsi:type="dcterms:W3CDTF">2017-10-11T14:33:00Z</dcterms:created>
  <dcterms:modified xsi:type="dcterms:W3CDTF">2018-06-10T21:08:00Z</dcterms:modified>
</cp:coreProperties>
</file>